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EC1AF" w14:textId="7A02057F" w:rsidR="008F4C4D" w:rsidRPr="00865E36" w:rsidRDefault="00CA76EC" w:rsidP="00CA76E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. </w:t>
      </w:r>
      <w:r w:rsidR="003A1ED9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C356D1" w:rsidRPr="00C356D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ntibodies for </w:t>
      </w:r>
      <w:r w:rsidR="00C356D1">
        <w:rPr>
          <w:rFonts w:ascii="Times New Roman" w:hAnsi="Times New Roman" w:cs="Times New Roman" w:hint="eastAsia"/>
          <w:b/>
          <w:bCs/>
          <w:sz w:val="24"/>
          <w:szCs w:val="24"/>
        </w:rPr>
        <w:t>Western blot</w:t>
      </w:r>
    </w:p>
    <w:tbl>
      <w:tblPr>
        <w:tblStyle w:val="a8"/>
        <w:tblW w:w="978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2"/>
        <w:gridCol w:w="1701"/>
        <w:gridCol w:w="2410"/>
        <w:gridCol w:w="1701"/>
        <w:gridCol w:w="1417"/>
      </w:tblGrid>
      <w:tr w:rsidR="00C356D1" w:rsidRPr="004E74A8" w14:paraId="4A23E002" w14:textId="1BF847D4" w:rsidTr="003A1ED9">
        <w:trPr>
          <w:trHeight w:val="363"/>
          <w:jc w:val="center"/>
        </w:trPr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22980867" w14:textId="707B3BA0" w:rsidR="00C356D1" w:rsidRPr="006D5677" w:rsidRDefault="00C356D1" w:rsidP="00FE5E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D567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843" w:type="dxa"/>
            <w:gridSpan w:val="2"/>
            <w:tcBorders>
              <w:bottom w:val="single" w:sz="8" w:space="0" w:color="auto"/>
            </w:tcBorders>
            <w:vAlign w:val="center"/>
          </w:tcPr>
          <w:p w14:paraId="3D871443" w14:textId="63BED215" w:rsidR="00C356D1" w:rsidRPr="006D5677" w:rsidRDefault="00C356D1" w:rsidP="00FE5E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D567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at No.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022114B4" w14:textId="78D2A678" w:rsidR="00C356D1" w:rsidRPr="006D5677" w:rsidRDefault="00C356D1" w:rsidP="00FE5E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D567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635E97CA" w14:textId="1B750312" w:rsidR="00C356D1" w:rsidRPr="006D5677" w:rsidRDefault="00C356D1" w:rsidP="00FE5E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D567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ilutions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11BEF722" w14:textId="04C503E0" w:rsidR="00C356D1" w:rsidRPr="006D5677" w:rsidRDefault="00C356D1" w:rsidP="00FE5E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D567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C356D1" w:rsidRPr="00CF2157" w14:paraId="6368F859" w14:textId="661B7B83" w:rsidTr="00282AF8">
        <w:trPr>
          <w:jc w:val="center"/>
        </w:trPr>
        <w:tc>
          <w:tcPr>
            <w:tcW w:w="2552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5D55836B" w14:textId="5524FC88" w:rsidR="00C356D1" w:rsidRPr="006D5677" w:rsidRDefault="006D5677" w:rsidP="006D56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677">
              <w:rPr>
                <w:rFonts w:ascii="Times New Roman" w:eastAsia="宋体" w:hAnsi="Times New Roman" w:cs="Times New Roman"/>
                <w:sz w:val="24"/>
                <w:szCs w:val="24"/>
              </w:rPr>
              <w:t>Collagen Ⅰ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349F96C9" w14:textId="36DCB00B" w:rsidR="00C356D1" w:rsidRPr="006D5677" w:rsidRDefault="006D5677" w:rsidP="00394B5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2026T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14:paraId="69685A9C" w14:textId="059B551E" w:rsidR="00C356D1" w:rsidRPr="006D5677" w:rsidRDefault="006D5677" w:rsidP="00394B5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ST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69603198" w14:textId="70CC884D" w:rsidR="00C356D1" w:rsidRPr="006D5677" w:rsidRDefault="00682922" w:rsidP="00394B5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74C52F1F" w14:textId="2817B76C" w:rsidR="00C356D1" w:rsidRPr="006D5677" w:rsidRDefault="006D5677" w:rsidP="00394B5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bbit</w:t>
            </w:r>
          </w:p>
        </w:tc>
      </w:tr>
      <w:tr w:rsidR="00C356D1" w:rsidRPr="00CF2157" w14:paraId="314B0719" w14:textId="4BADA50F" w:rsidTr="00282AF8">
        <w:trPr>
          <w:jc w:val="center"/>
        </w:trPr>
        <w:tc>
          <w:tcPr>
            <w:tcW w:w="2552" w:type="dxa"/>
            <w:gridSpan w:val="2"/>
            <w:tcBorders>
              <w:top w:val="nil"/>
            </w:tcBorders>
            <w:vAlign w:val="center"/>
          </w:tcPr>
          <w:p w14:paraId="4D0C5AD4" w14:textId="6822150B" w:rsidR="00C356D1" w:rsidRPr="006D5677" w:rsidRDefault="006D5677" w:rsidP="006D56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677">
              <w:rPr>
                <w:rFonts w:ascii="Times New Roman" w:eastAsia="宋体" w:hAnsi="Times New Roman" w:cs="Times New Roman"/>
                <w:sz w:val="24"/>
                <w:szCs w:val="24"/>
              </w:rPr>
              <w:t>TGF-β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E055174" w14:textId="31FE3A80" w:rsidR="00C356D1" w:rsidRPr="006D5677" w:rsidRDefault="00682922" w:rsidP="00394B5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9728T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5D12B232" w14:textId="45DADEA2" w:rsidR="00C356D1" w:rsidRPr="006D5677" w:rsidRDefault="006D5677" w:rsidP="00394B5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ST</w:t>
            </w:r>
          </w:p>
        </w:tc>
        <w:tc>
          <w:tcPr>
            <w:tcW w:w="1701" w:type="dxa"/>
            <w:tcBorders>
              <w:top w:val="nil"/>
            </w:tcBorders>
          </w:tcPr>
          <w:p w14:paraId="1379E604" w14:textId="3C869478" w:rsidR="00C356D1" w:rsidRPr="006D5677" w:rsidRDefault="00682922" w:rsidP="00394B5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08EA968" w14:textId="30E47F0E" w:rsidR="00C356D1" w:rsidRPr="006D5677" w:rsidRDefault="006D5677" w:rsidP="00394B5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bbit</w:t>
            </w:r>
          </w:p>
        </w:tc>
      </w:tr>
      <w:tr w:rsidR="006D5677" w:rsidRPr="00CF2157" w14:paraId="4A7B4B9C" w14:textId="77777777" w:rsidTr="00282AF8">
        <w:trPr>
          <w:jc w:val="center"/>
        </w:trPr>
        <w:tc>
          <w:tcPr>
            <w:tcW w:w="2552" w:type="dxa"/>
            <w:gridSpan w:val="2"/>
            <w:tcBorders>
              <w:top w:val="nil"/>
            </w:tcBorders>
            <w:vAlign w:val="center"/>
          </w:tcPr>
          <w:p w14:paraId="68763C62" w14:textId="4FAD5F81" w:rsidR="006D5677" w:rsidRPr="006D5677" w:rsidRDefault="006D5677" w:rsidP="006D56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677">
              <w:rPr>
                <w:rFonts w:ascii="Times New Roman" w:eastAsia="宋体" w:hAnsi="Times New Roman" w:cs="Times New Roman"/>
                <w:sz w:val="24"/>
                <w:szCs w:val="24"/>
              </w:rPr>
              <w:t>α-SM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AF7743D" w14:textId="553DD9B2" w:rsidR="006D5677" w:rsidRPr="006D5677" w:rsidRDefault="00682922" w:rsidP="00394B5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395-1-AP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22330C92" w14:textId="59D2E6EB" w:rsidR="006D5677" w:rsidRPr="006D5677" w:rsidRDefault="006D5677" w:rsidP="00394B5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701" w:type="dxa"/>
            <w:tcBorders>
              <w:top w:val="nil"/>
            </w:tcBorders>
          </w:tcPr>
          <w:p w14:paraId="1B7610A9" w14:textId="6055B612" w:rsidR="006D5677" w:rsidRPr="006D5677" w:rsidRDefault="00682922" w:rsidP="00394B5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B69F226" w14:textId="48EB073D" w:rsidR="006D5677" w:rsidRPr="006D5677" w:rsidRDefault="006D5677" w:rsidP="00394B5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bbit</w:t>
            </w:r>
          </w:p>
        </w:tc>
      </w:tr>
      <w:tr w:rsidR="006D5677" w:rsidRPr="00CF2157" w14:paraId="7376349E" w14:textId="77777777" w:rsidTr="00282AF8">
        <w:trPr>
          <w:jc w:val="center"/>
        </w:trPr>
        <w:tc>
          <w:tcPr>
            <w:tcW w:w="2552" w:type="dxa"/>
            <w:gridSpan w:val="2"/>
            <w:tcBorders>
              <w:top w:val="nil"/>
            </w:tcBorders>
            <w:vAlign w:val="center"/>
          </w:tcPr>
          <w:p w14:paraId="1622D4A5" w14:textId="1CD63078" w:rsidR="006D5677" w:rsidRPr="006D5677" w:rsidRDefault="006D5677" w:rsidP="006D56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677">
              <w:rPr>
                <w:rFonts w:ascii="Times New Roman" w:eastAsia="宋体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14468CD" w14:textId="01D99F85" w:rsidR="006D5677" w:rsidRPr="006D5677" w:rsidRDefault="00682922" w:rsidP="006D56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442-1-AP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4875566A" w14:textId="38B0A994" w:rsidR="006D5677" w:rsidRPr="006D5677" w:rsidRDefault="006D5677" w:rsidP="006D56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701" w:type="dxa"/>
            <w:tcBorders>
              <w:top w:val="nil"/>
            </w:tcBorders>
          </w:tcPr>
          <w:p w14:paraId="58810775" w14:textId="1E17DD3F" w:rsidR="006D5677" w:rsidRPr="006D5677" w:rsidRDefault="006D5677" w:rsidP="006D56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908035F" w14:textId="0D717A2D" w:rsidR="006D5677" w:rsidRPr="006D5677" w:rsidRDefault="006D5677" w:rsidP="006D56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bbit</w:t>
            </w:r>
          </w:p>
        </w:tc>
      </w:tr>
      <w:tr w:rsidR="00B37D60" w:rsidRPr="00CF2157" w14:paraId="3EE53015" w14:textId="77777777" w:rsidTr="00282AF8">
        <w:trPr>
          <w:jc w:val="center"/>
        </w:trPr>
        <w:tc>
          <w:tcPr>
            <w:tcW w:w="2552" w:type="dxa"/>
            <w:gridSpan w:val="2"/>
            <w:tcBorders>
              <w:top w:val="nil"/>
            </w:tcBorders>
            <w:vAlign w:val="center"/>
          </w:tcPr>
          <w:p w14:paraId="23B77EB6" w14:textId="600E274F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677">
              <w:rPr>
                <w:rFonts w:ascii="Times New Roman" w:eastAsia="宋体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184CD14" w14:textId="78B3BEF5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355-1-AP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6EBC649C" w14:textId="1263D6A5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701" w:type="dxa"/>
            <w:tcBorders>
              <w:top w:val="nil"/>
            </w:tcBorders>
          </w:tcPr>
          <w:p w14:paraId="4C6CA789" w14:textId="2530593B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F641E23" w14:textId="7B81901D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bbit</w:t>
            </w:r>
          </w:p>
        </w:tc>
      </w:tr>
      <w:tr w:rsidR="00B37D60" w:rsidRPr="00CF2157" w14:paraId="6CFE7CC4" w14:textId="77777777" w:rsidTr="00282AF8">
        <w:trPr>
          <w:jc w:val="center"/>
        </w:trPr>
        <w:tc>
          <w:tcPr>
            <w:tcW w:w="2552" w:type="dxa"/>
            <w:gridSpan w:val="2"/>
            <w:tcBorders>
              <w:top w:val="nil"/>
            </w:tcBorders>
            <w:vAlign w:val="center"/>
          </w:tcPr>
          <w:p w14:paraId="1263081C" w14:textId="772B6DFC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677">
              <w:rPr>
                <w:rFonts w:ascii="Times New Roman" w:eastAsia="宋体" w:hAnsi="Times New Roman" w:cs="Times New Roman"/>
                <w:sz w:val="24"/>
                <w:szCs w:val="24"/>
              </w:rPr>
              <w:t>P1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C3ADB6E" w14:textId="26AA58D0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883-1-AP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7901132D" w14:textId="1B2E44E5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701" w:type="dxa"/>
            <w:tcBorders>
              <w:top w:val="nil"/>
            </w:tcBorders>
          </w:tcPr>
          <w:p w14:paraId="3949AE3E" w14:textId="4ADC00E1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AAE54F7" w14:textId="3482AA63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bbit</w:t>
            </w:r>
          </w:p>
        </w:tc>
      </w:tr>
      <w:tr w:rsidR="00B37D60" w:rsidRPr="00CF2157" w14:paraId="0EBF2BC5" w14:textId="77777777" w:rsidTr="00282AF8">
        <w:trPr>
          <w:jc w:val="center"/>
        </w:trPr>
        <w:tc>
          <w:tcPr>
            <w:tcW w:w="2552" w:type="dxa"/>
            <w:gridSpan w:val="2"/>
            <w:tcBorders>
              <w:top w:val="nil"/>
            </w:tcBorders>
            <w:vAlign w:val="center"/>
          </w:tcPr>
          <w:p w14:paraId="38749E6C" w14:textId="58275B79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I3K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CEE5EF6" w14:textId="60218A49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584-1-AP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0FBDF962" w14:textId="45EBC5BE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701" w:type="dxa"/>
            <w:tcBorders>
              <w:top w:val="nil"/>
            </w:tcBorders>
          </w:tcPr>
          <w:p w14:paraId="0614DB61" w14:textId="751A8669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930C33F" w14:textId="13CF6991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bbit</w:t>
            </w:r>
          </w:p>
        </w:tc>
      </w:tr>
      <w:tr w:rsidR="00B37D60" w:rsidRPr="00CF2157" w14:paraId="1137374A" w14:textId="77777777" w:rsidTr="00282AF8">
        <w:trPr>
          <w:jc w:val="center"/>
        </w:trPr>
        <w:tc>
          <w:tcPr>
            <w:tcW w:w="2552" w:type="dxa"/>
            <w:gridSpan w:val="2"/>
            <w:tcBorders>
              <w:top w:val="nil"/>
            </w:tcBorders>
            <w:vAlign w:val="center"/>
          </w:tcPr>
          <w:p w14:paraId="7A407922" w14:textId="78ED25C4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-PI3K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6740B02" w14:textId="33025D64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228T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7CD716BA" w14:textId="1E8B31A2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ST</w:t>
            </w:r>
          </w:p>
        </w:tc>
        <w:tc>
          <w:tcPr>
            <w:tcW w:w="1701" w:type="dxa"/>
            <w:tcBorders>
              <w:top w:val="nil"/>
            </w:tcBorders>
          </w:tcPr>
          <w:p w14:paraId="628FD6F4" w14:textId="3A4D74ED" w:rsidR="00B37D60" w:rsidRPr="00B37D60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</w:t>
            </w:r>
            <w:r w:rsidR="0019048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336325F" w14:textId="3E35A190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use</w:t>
            </w:r>
          </w:p>
        </w:tc>
      </w:tr>
      <w:tr w:rsidR="00B37D60" w:rsidRPr="00CF2157" w14:paraId="5CF78553" w14:textId="77777777" w:rsidTr="00282AF8">
        <w:trPr>
          <w:jc w:val="center"/>
        </w:trPr>
        <w:tc>
          <w:tcPr>
            <w:tcW w:w="2552" w:type="dxa"/>
            <w:gridSpan w:val="2"/>
            <w:tcBorders>
              <w:top w:val="nil"/>
            </w:tcBorders>
            <w:vAlign w:val="center"/>
          </w:tcPr>
          <w:p w14:paraId="6101F9AF" w14:textId="3CCED739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677">
              <w:rPr>
                <w:rFonts w:ascii="Times New Roman" w:eastAsia="宋体" w:hAnsi="Times New Roman" w:cs="Times New Roman"/>
                <w:sz w:val="24"/>
                <w:szCs w:val="24"/>
              </w:rPr>
              <w:t>p-AK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Ser473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3D4A1D1" w14:textId="3132740E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444-1-lg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2F509057" w14:textId="6667031E" w:rsidR="00B37D60" w:rsidRPr="00682922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701" w:type="dxa"/>
            <w:tcBorders>
              <w:top w:val="nil"/>
            </w:tcBorders>
          </w:tcPr>
          <w:p w14:paraId="40BE2309" w14:textId="2012946D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952EA68" w14:textId="19CEEE51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use</w:t>
            </w:r>
          </w:p>
        </w:tc>
      </w:tr>
      <w:tr w:rsidR="00B37D60" w:rsidRPr="00CF2157" w14:paraId="4A316F2D" w14:textId="77777777" w:rsidTr="00282AF8">
        <w:trPr>
          <w:jc w:val="center"/>
        </w:trPr>
        <w:tc>
          <w:tcPr>
            <w:tcW w:w="2552" w:type="dxa"/>
            <w:gridSpan w:val="2"/>
            <w:tcBorders>
              <w:top w:val="nil"/>
            </w:tcBorders>
            <w:vAlign w:val="center"/>
          </w:tcPr>
          <w:p w14:paraId="0F34C0E5" w14:textId="66238BD5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677">
              <w:rPr>
                <w:rFonts w:ascii="Times New Roman" w:eastAsia="宋体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5D8CFD4" w14:textId="1CA3C15B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176-2-AP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19A9F287" w14:textId="004438FA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701" w:type="dxa"/>
            <w:tcBorders>
              <w:top w:val="nil"/>
            </w:tcBorders>
          </w:tcPr>
          <w:p w14:paraId="27C9D7EC" w14:textId="03D4D206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56D3907" w14:textId="2256C7C4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bbit</w:t>
            </w:r>
          </w:p>
        </w:tc>
      </w:tr>
      <w:tr w:rsidR="00B37D60" w:rsidRPr="00CF2157" w14:paraId="211202A7" w14:textId="77777777" w:rsidTr="00282AF8">
        <w:trPr>
          <w:jc w:val="center"/>
        </w:trPr>
        <w:tc>
          <w:tcPr>
            <w:tcW w:w="2552" w:type="dxa"/>
            <w:gridSpan w:val="2"/>
            <w:tcBorders>
              <w:top w:val="nil"/>
            </w:tcBorders>
            <w:vAlign w:val="center"/>
          </w:tcPr>
          <w:p w14:paraId="529FF74B" w14:textId="7CB85A52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677">
              <w:rPr>
                <w:rFonts w:ascii="Times New Roman" w:eastAsia="宋体" w:hAnsi="Times New Roman" w:cs="Times New Roman"/>
                <w:sz w:val="24"/>
                <w:szCs w:val="24"/>
              </w:rPr>
              <w:t>p-</w:t>
            </w:r>
            <w:proofErr w:type="gramStart"/>
            <w:r w:rsidRPr="006D5677">
              <w:rPr>
                <w:rFonts w:ascii="Times New Roman" w:eastAsia="宋体" w:hAnsi="Times New Roman" w:cs="Times New Roman"/>
                <w:sz w:val="24"/>
                <w:szCs w:val="24"/>
              </w:rPr>
              <w:t>mTOR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er2448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DDEDEAC" w14:textId="25B3C7D1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7778-1-lg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4A1151F0" w14:textId="69766253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701" w:type="dxa"/>
            <w:tcBorders>
              <w:top w:val="nil"/>
            </w:tcBorders>
          </w:tcPr>
          <w:p w14:paraId="15813BC8" w14:textId="05264DB4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9DF2819" w14:textId="7F58FB94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use</w:t>
            </w:r>
          </w:p>
        </w:tc>
      </w:tr>
      <w:tr w:rsidR="00B37D60" w:rsidRPr="00CF2157" w14:paraId="5D044859" w14:textId="77777777" w:rsidTr="00282AF8">
        <w:trPr>
          <w:jc w:val="center"/>
        </w:trPr>
        <w:tc>
          <w:tcPr>
            <w:tcW w:w="2552" w:type="dxa"/>
            <w:gridSpan w:val="2"/>
            <w:tcBorders>
              <w:top w:val="nil"/>
            </w:tcBorders>
            <w:vAlign w:val="center"/>
          </w:tcPr>
          <w:p w14:paraId="7362B28D" w14:textId="476DE3DD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677">
              <w:rPr>
                <w:rFonts w:ascii="Times New Roman" w:eastAsia="宋体" w:hAnsi="Times New Roman" w:cs="Times New Roman"/>
                <w:sz w:val="24"/>
                <w:szCs w:val="24"/>
              </w:rPr>
              <w:t>mTOR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C68C296" w14:textId="2CE45AAF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657-1-AP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49FDB59B" w14:textId="7DA70734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701" w:type="dxa"/>
            <w:tcBorders>
              <w:top w:val="nil"/>
            </w:tcBorders>
          </w:tcPr>
          <w:p w14:paraId="252CCF3B" w14:textId="297FA5F1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316CEB2" w14:textId="39E359F8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bbit</w:t>
            </w:r>
          </w:p>
        </w:tc>
      </w:tr>
      <w:tr w:rsidR="00B37D60" w:rsidRPr="00CF2157" w14:paraId="00803420" w14:textId="77777777" w:rsidTr="00282AF8">
        <w:trPr>
          <w:jc w:val="center"/>
        </w:trPr>
        <w:tc>
          <w:tcPr>
            <w:tcW w:w="2552" w:type="dxa"/>
            <w:gridSpan w:val="2"/>
            <w:tcBorders>
              <w:top w:val="nil"/>
            </w:tcBorders>
            <w:vAlign w:val="center"/>
          </w:tcPr>
          <w:p w14:paraId="0405D898" w14:textId="5DCB7AA9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677">
              <w:rPr>
                <w:rFonts w:ascii="Times New Roman" w:eastAsia="宋体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F52E521" w14:textId="18327DD1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300-3-lg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5A2D1FBE" w14:textId="010DEE5B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701" w:type="dxa"/>
            <w:tcBorders>
              <w:top w:val="nil"/>
            </w:tcBorders>
          </w:tcPr>
          <w:p w14:paraId="1027A680" w14:textId="210DE731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C2B343F" w14:textId="0948127E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use</w:t>
            </w:r>
          </w:p>
        </w:tc>
      </w:tr>
      <w:tr w:rsidR="00B37D60" w:rsidRPr="00CF2157" w14:paraId="0E608EFB" w14:textId="77777777" w:rsidTr="00282AF8">
        <w:trPr>
          <w:jc w:val="center"/>
        </w:trPr>
        <w:tc>
          <w:tcPr>
            <w:tcW w:w="2552" w:type="dxa"/>
            <w:gridSpan w:val="2"/>
            <w:tcBorders>
              <w:top w:val="nil"/>
            </w:tcBorders>
            <w:vAlign w:val="center"/>
          </w:tcPr>
          <w:p w14:paraId="09444427" w14:textId="622D9C61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AF73EBF" w14:textId="0E7E7A3A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494-1-AP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1A2EF02B" w14:textId="0E7DD4DB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701" w:type="dxa"/>
            <w:tcBorders>
              <w:top w:val="nil"/>
            </w:tcBorders>
          </w:tcPr>
          <w:p w14:paraId="15C05FBD" w14:textId="50744AE2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500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0259F65" w14:textId="18D33F3A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bbit</w:t>
            </w:r>
          </w:p>
        </w:tc>
      </w:tr>
      <w:tr w:rsidR="00B37D60" w:rsidRPr="00CF2157" w14:paraId="636EC7FC" w14:textId="77777777" w:rsidTr="00282AF8">
        <w:trPr>
          <w:jc w:val="center"/>
        </w:trPr>
        <w:tc>
          <w:tcPr>
            <w:tcW w:w="2552" w:type="dxa"/>
            <w:gridSpan w:val="2"/>
            <w:tcBorders>
              <w:top w:val="nil"/>
            </w:tcBorders>
            <w:vAlign w:val="center"/>
          </w:tcPr>
          <w:p w14:paraId="4E8F3B05" w14:textId="43F5F7AD" w:rsidR="00B37D60" w:rsidRPr="00B37D60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7D60">
              <w:rPr>
                <w:rFonts w:ascii="Times New Roman" w:eastAsia="宋体" w:hAnsi="Times New Roman" w:cs="Times New Roman"/>
                <w:sz w:val="24"/>
                <w:szCs w:val="24"/>
              </w:rPr>
              <w:t>HRP-Goat Anti-Rabbit Antibody (H+L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7D819BD" w14:textId="45CA256A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7D6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GAR001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68604937" w14:textId="6CB128F6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701" w:type="dxa"/>
            <w:tcBorders>
              <w:top w:val="nil"/>
            </w:tcBorders>
          </w:tcPr>
          <w:p w14:paraId="50E5AFDA" w14:textId="70185EF4" w:rsidR="00B37D60" w:rsidRPr="006D5677" w:rsidRDefault="00B37D60" w:rsidP="00BF2955">
            <w:pPr>
              <w:spacing w:line="72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698151D" w14:textId="77777777" w:rsidR="00B37D60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37D60" w:rsidRPr="00CF2157" w14:paraId="71D52B01" w14:textId="77777777" w:rsidTr="00282AF8">
        <w:trPr>
          <w:jc w:val="center"/>
        </w:trPr>
        <w:tc>
          <w:tcPr>
            <w:tcW w:w="2552" w:type="dxa"/>
            <w:gridSpan w:val="2"/>
            <w:tcBorders>
              <w:top w:val="nil"/>
            </w:tcBorders>
            <w:vAlign w:val="center"/>
          </w:tcPr>
          <w:p w14:paraId="627FC687" w14:textId="11D6D5E1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7D60">
              <w:rPr>
                <w:rFonts w:ascii="Times New Roman" w:eastAsia="宋体" w:hAnsi="Times New Roman" w:cs="Times New Roman"/>
                <w:sz w:val="24"/>
                <w:szCs w:val="24"/>
              </w:rPr>
              <w:t>HRP-Goat Anti-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use</w:t>
            </w:r>
            <w:r w:rsidRPr="00B37D6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tibody (H+L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AF01FE1" w14:textId="197A2F7D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7D6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GA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B37D6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01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4903D7B9" w14:textId="637D54DC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701" w:type="dxa"/>
            <w:tcBorders>
              <w:top w:val="nil"/>
            </w:tcBorders>
          </w:tcPr>
          <w:p w14:paraId="3377BE02" w14:textId="4B43BEAD" w:rsidR="00B37D60" w:rsidRPr="006D5677" w:rsidRDefault="00B37D60" w:rsidP="00BF2955">
            <w:pPr>
              <w:spacing w:line="72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3C1187D" w14:textId="77777777" w:rsidR="00B37D60" w:rsidRPr="006D5677" w:rsidRDefault="00B37D60" w:rsidP="00B37D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2F81DBDB" w14:textId="17C2E5FA" w:rsidR="00391218" w:rsidRPr="00CF2157" w:rsidRDefault="00391218" w:rsidP="00CA76EC">
      <w:pPr>
        <w:rPr>
          <w:rFonts w:hint="eastAsia"/>
        </w:rPr>
      </w:pPr>
    </w:p>
    <w:sectPr w:rsidR="00391218" w:rsidRPr="00CF2157" w:rsidSect="00C356D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59B093" w14:textId="77777777" w:rsidR="004B177A" w:rsidRDefault="004B177A" w:rsidP="007B33FB">
      <w:pPr>
        <w:ind w:firstLine="315"/>
        <w:rPr>
          <w:rFonts w:hint="eastAsia"/>
        </w:rPr>
      </w:pPr>
      <w:r>
        <w:separator/>
      </w:r>
    </w:p>
  </w:endnote>
  <w:endnote w:type="continuationSeparator" w:id="0">
    <w:p w14:paraId="7671C9F8" w14:textId="77777777" w:rsidR="004B177A" w:rsidRDefault="004B177A" w:rsidP="007B33FB">
      <w:pPr>
        <w:ind w:firstLine="315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014286" w14:textId="77777777" w:rsidR="007B33FB" w:rsidRDefault="007B33FB">
    <w:pPr>
      <w:pStyle w:val="a5"/>
      <w:ind w:firstLine="27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97B741" w14:textId="77777777" w:rsidR="007B33FB" w:rsidRDefault="007B33FB">
    <w:pPr>
      <w:pStyle w:val="a5"/>
      <w:ind w:firstLine="27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B6B557" w14:textId="77777777" w:rsidR="007B33FB" w:rsidRDefault="007B33FB">
    <w:pPr>
      <w:pStyle w:val="a5"/>
      <w:ind w:firstLine="27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7A44C2" w14:textId="77777777" w:rsidR="004B177A" w:rsidRDefault="004B177A" w:rsidP="007B33FB">
      <w:pPr>
        <w:ind w:firstLine="315"/>
        <w:rPr>
          <w:rFonts w:hint="eastAsia"/>
        </w:rPr>
      </w:pPr>
      <w:r>
        <w:separator/>
      </w:r>
    </w:p>
  </w:footnote>
  <w:footnote w:type="continuationSeparator" w:id="0">
    <w:p w14:paraId="41F6396C" w14:textId="77777777" w:rsidR="004B177A" w:rsidRDefault="004B177A" w:rsidP="007B33FB">
      <w:pPr>
        <w:ind w:firstLine="315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756B5F" w14:textId="77777777" w:rsidR="007B33FB" w:rsidRDefault="007B33FB" w:rsidP="00C356D1">
    <w:pPr>
      <w:pStyle w:val="a3"/>
      <w:ind w:firstLine="27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476018" w14:textId="77777777" w:rsidR="007B33FB" w:rsidRDefault="007B33FB" w:rsidP="00C356D1">
    <w:pPr>
      <w:pStyle w:val="a3"/>
      <w:ind w:firstLine="27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64D272" w14:textId="77777777" w:rsidR="007B33FB" w:rsidRDefault="007B33FB">
    <w:pPr>
      <w:pStyle w:val="a3"/>
      <w:ind w:firstLine="270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DB1FE4"/>
    <w:multiLevelType w:val="hybridMultilevel"/>
    <w:tmpl w:val="D8665C96"/>
    <w:lvl w:ilvl="0" w:tplc="6C3225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3698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ABD"/>
    <w:rsid w:val="000066EC"/>
    <w:rsid w:val="00012B54"/>
    <w:rsid w:val="00035F87"/>
    <w:rsid w:val="000B2E67"/>
    <w:rsid w:val="000D3CE2"/>
    <w:rsid w:val="0016277C"/>
    <w:rsid w:val="00190489"/>
    <w:rsid w:val="00191AC5"/>
    <w:rsid w:val="00214D09"/>
    <w:rsid w:val="002645A2"/>
    <w:rsid w:val="00282AF8"/>
    <w:rsid w:val="00285623"/>
    <w:rsid w:val="002B31B0"/>
    <w:rsid w:val="002C5A81"/>
    <w:rsid w:val="002E61BF"/>
    <w:rsid w:val="0030031B"/>
    <w:rsid w:val="003177A8"/>
    <w:rsid w:val="00391218"/>
    <w:rsid w:val="00394B56"/>
    <w:rsid w:val="003A1ED9"/>
    <w:rsid w:val="004044E3"/>
    <w:rsid w:val="004428B2"/>
    <w:rsid w:val="004B177A"/>
    <w:rsid w:val="00500921"/>
    <w:rsid w:val="00561B48"/>
    <w:rsid w:val="00584688"/>
    <w:rsid w:val="005C0199"/>
    <w:rsid w:val="005C556A"/>
    <w:rsid w:val="005E7C94"/>
    <w:rsid w:val="00682922"/>
    <w:rsid w:val="006D0721"/>
    <w:rsid w:val="006D285E"/>
    <w:rsid w:val="006D5677"/>
    <w:rsid w:val="006E1E4A"/>
    <w:rsid w:val="006F52AA"/>
    <w:rsid w:val="00702909"/>
    <w:rsid w:val="00792FC3"/>
    <w:rsid w:val="007B33FB"/>
    <w:rsid w:val="007E20D1"/>
    <w:rsid w:val="00800E8A"/>
    <w:rsid w:val="00805039"/>
    <w:rsid w:val="00827F2B"/>
    <w:rsid w:val="00831A85"/>
    <w:rsid w:val="0086493D"/>
    <w:rsid w:val="008F4C4D"/>
    <w:rsid w:val="00903601"/>
    <w:rsid w:val="0092735E"/>
    <w:rsid w:val="009B4134"/>
    <w:rsid w:val="009C1AD2"/>
    <w:rsid w:val="00A47084"/>
    <w:rsid w:val="00A67049"/>
    <w:rsid w:val="00AC32C7"/>
    <w:rsid w:val="00B31251"/>
    <w:rsid w:val="00B359ED"/>
    <w:rsid w:val="00B37D60"/>
    <w:rsid w:val="00BB66ED"/>
    <w:rsid w:val="00BC520B"/>
    <w:rsid w:val="00BF1CCA"/>
    <w:rsid w:val="00BF2955"/>
    <w:rsid w:val="00BF2CCD"/>
    <w:rsid w:val="00BF36AD"/>
    <w:rsid w:val="00BF4B14"/>
    <w:rsid w:val="00C10C7B"/>
    <w:rsid w:val="00C356D1"/>
    <w:rsid w:val="00C47E20"/>
    <w:rsid w:val="00CA76EC"/>
    <w:rsid w:val="00CD1470"/>
    <w:rsid w:val="00CF2157"/>
    <w:rsid w:val="00CF27B7"/>
    <w:rsid w:val="00D061EE"/>
    <w:rsid w:val="00D449FF"/>
    <w:rsid w:val="00D72960"/>
    <w:rsid w:val="00DA364F"/>
    <w:rsid w:val="00DC1ABD"/>
    <w:rsid w:val="00E61524"/>
    <w:rsid w:val="00EB2B0D"/>
    <w:rsid w:val="00EB7712"/>
    <w:rsid w:val="00EE764C"/>
    <w:rsid w:val="00F07FF4"/>
    <w:rsid w:val="00F23B8D"/>
    <w:rsid w:val="00F25455"/>
    <w:rsid w:val="00F83C7B"/>
    <w:rsid w:val="00F942B0"/>
    <w:rsid w:val="00FE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6B0FFE"/>
  <w15:chartTrackingRefBased/>
  <w15:docId w15:val="{298DC63B-DDCA-4B40-AAF6-79F030E05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150" w:firstLine="15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33FB"/>
    <w:pPr>
      <w:widowControl w:val="0"/>
      <w:ind w:firstLineChars="0" w:firstLine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33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33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33F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33FB"/>
    <w:rPr>
      <w:sz w:val="18"/>
      <w:szCs w:val="18"/>
    </w:rPr>
  </w:style>
  <w:style w:type="paragraph" w:styleId="a7">
    <w:name w:val="List Paragraph"/>
    <w:basedOn w:val="a"/>
    <w:uiPriority w:val="99"/>
    <w:rsid w:val="007B33FB"/>
    <w:pPr>
      <w:ind w:firstLineChars="200" w:firstLine="420"/>
    </w:pPr>
  </w:style>
  <w:style w:type="table" w:styleId="a8">
    <w:name w:val="Table Grid"/>
    <w:basedOn w:val="a1"/>
    <w:uiPriority w:val="39"/>
    <w:rsid w:val="00CA76EC"/>
    <w:pPr>
      <w:ind w:firstLineChars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5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99</Words>
  <Characters>699</Characters>
  <Application>Microsoft Office Word</Application>
  <DocSecurity>0</DocSecurity>
  <Lines>99</Lines>
  <Paragraphs>88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卉 林</dc:creator>
  <cp:keywords/>
  <dc:description/>
  <cp:lastModifiedBy>若卉 林</cp:lastModifiedBy>
  <cp:revision>7</cp:revision>
  <dcterms:created xsi:type="dcterms:W3CDTF">2026-01-03T17:02:00Z</dcterms:created>
  <dcterms:modified xsi:type="dcterms:W3CDTF">2026-03-03T05:04:00Z</dcterms:modified>
</cp:coreProperties>
</file>